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1" w:tblpY="-794"/>
        <w:tblOverlap w:val="never"/>
        <w:tblW w:w="22113" w:type="dxa"/>
        <w:tblLayout w:type="fixed"/>
        <w:tblLook w:val="04A0" w:firstRow="1" w:lastRow="0" w:firstColumn="1" w:lastColumn="0" w:noHBand="0" w:noVBand="1"/>
      </w:tblPr>
      <w:tblGrid>
        <w:gridCol w:w="820"/>
        <w:gridCol w:w="1160"/>
        <w:gridCol w:w="1100"/>
        <w:gridCol w:w="1456"/>
        <w:gridCol w:w="1134"/>
        <w:gridCol w:w="1134"/>
        <w:gridCol w:w="1134"/>
        <w:gridCol w:w="1134"/>
        <w:gridCol w:w="1276"/>
        <w:gridCol w:w="992"/>
        <w:gridCol w:w="1418"/>
        <w:gridCol w:w="1843"/>
        <w:gridCol w:w="1417"/>
        <w:gridCol w:w="1701"/>
        <w:gridCol w:w="1559"/>
        <w:gridCol w:w="1418"/>
        <w:gridCol w:w="1417"/>
      </w:tblGrid>
      <w:tr w:rsidR="00AE73AF" w:rsidRPr="000D41E7" w14:paraId="0AE23243" w14:textId="77777777" w:rsidTr="00AE73AF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B599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71DE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2FD5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E496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F8AE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E8CD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E626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B2C4D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6069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27F34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6A676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DC06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C63F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204D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6F367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908F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8522" w14:textId="77777777" w:rsidR="000D41E7" w:rsidRPr="000D41E7" w:rsidRDefault="000D41E7" w:rsidP="000D41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AE73AF" w:rsidRPr="000D41E7" w14:paraId="067FB727" w14:textId="77777777" w:rsidTr="00AE73AF">
        <w:trPr>
          <w:trHeight w:val="171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DDB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000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eatment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B05BC" w14:textId="2C3E3F30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labe</w:t>
            </w:r>
            <w:r w:rsidR="00B83D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</w:t>
            </w:r>
            <w:r w:rsidR="00705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d DMS Turnover Rate Constants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§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7BF4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ross DMS Consumption Rate Constants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3148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MSP Cleavage Rate Constants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6C51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MSO Reduction Rate Constants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526C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MS Oxidation Rate Constants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E7FE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MSP Oxidation Rate Constants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EB82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perature (CT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BC98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linity (CT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FD2B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luorescence (CT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425B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otosynthetically Active Radiation (PAR; CT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829A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ixed Layer Depth 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br/>
              <w:t>(MLD; CT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3111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-Photochemical Quenching (NPQ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43B6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ximum Photosynthetic Efficiency (F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v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/F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m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7F59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anthophylls (HPLC)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6C3B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ty Composition (HPLC)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*</w:t>
            </w:r>
          </w:p>
        </w:tc>
      </w:tr>
      <w:tr w:rsidR="00AE73AF" w:rsidRPr="000D41E7" w14:paraId="2252323F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1FAF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B01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254DC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60EA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0C24E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1B49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AB22C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1550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06C9C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6A20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334AE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CE322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6C3A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6CD46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1E55F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D545B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14F6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02A4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0A37A7EF" w14:textId="77777777" w:rsidTr="00AE73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4F90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F156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45B2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A96EA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07298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D0FB9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141C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61CC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BE1A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D97C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425F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0BCC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6446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A184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229D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6D0DD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B8523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387A67AC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310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BP8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F8BA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CD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84C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12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2E0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E43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AB2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F89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71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87D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0B8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A5D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4C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61F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F52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9F2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AE73AF" w:rsidRPr="000D41E7" w14:paraId="62B5A9E9" w14:textId="77777777" w:rsidTr="00AE73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0D6C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7BD3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4CF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1E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80C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B63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7A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21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0DF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988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ED6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308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CB9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29B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351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236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E58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E73AF" w:rsidRPr="000D41E7" w14:paraId="2DE0D835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4341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G01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9087B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B44EE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42D2D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EAE4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90105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0995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96E15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EA3F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F3FAF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09CB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B90C6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1D587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D74B3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D0DD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B8C5E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DE04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095D86E9" w14:textId="77777777" w:rsidTr="00AE73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344BE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0FE8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20C5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0F2F8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F3F6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50892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AB114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C2EF4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61E41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7703E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DE1A8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AB68F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64B4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E2DF8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A6E84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9031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9794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7C81062C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D596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S2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DC0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6AD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43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51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47E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30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3B1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3F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84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D47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759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BB7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3C2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96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82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D7A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AE73AF" w:rsidRPr="000D41E7" w14:paraId="35CA28AD" w14:textId="77777777" w:rsidTr="00AE73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6CFA0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820E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96B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5DD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267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C53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10A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5EB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703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0B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A59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3B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AD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0C2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42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E80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11C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E73AF" w:rsidRPr="000D41E7" w14:paraId="25C63D6A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74F9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S04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05061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63BC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F077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E74D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D430D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1B94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0E0CE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286B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5D65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BBCD1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8129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E3B3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3944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BA6E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EE09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A9DD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36192F4E" w14:textId="77777777" w:rsidTr="00AE73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ECC19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58A49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EEF9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AAA0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8D80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1390E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BC9E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6CD19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2978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BFCE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2AC5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2A982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C683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D5C69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1525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2FF31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DE1B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5E632DBD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868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C08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E801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433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83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A9F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95E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42F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F65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7EC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941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84F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03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04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0A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465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5D5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FA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E73AF" w:rsidRPr="000D41E7" w14:paraId="5CD99F02" w14:textId="77777777" w:rsidTr="00AE73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86DA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80ED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06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AD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0C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A9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EC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B0D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D05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883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EA4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F1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54F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5F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F2A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D93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F5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E73AF" w:rsidRPr="000D41E7" w14:paraId="66BFA836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3B5F33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D11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4100A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3589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B7D9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7DDBA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1632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67B5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56386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BDCC8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5C81C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C941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FA823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31B0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0FBBB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A1713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0152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B772E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561A4B6A" w14:textId="77777777" w:rsidTr="00AE73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50478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A95C2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4198A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8A90B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DDB57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873D9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51CB6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F40AB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B4B534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C704B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0BC6C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D691C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A3109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C0BC4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041C4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BDAEE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EAB47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2C59152B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C09F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S5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6DDC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36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C3E0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E4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F94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01D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AE5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044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A6C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06B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A64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93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505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887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66D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0F6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E73AF" w:rsidRPr="000D41E7" w14:paraId="55E3EB9A" w14:textId="77777777" w:rsidTr="00AE73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DE20B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5AE8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CM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D4C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5D9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EA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827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1A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5BA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04E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12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DB2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47C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ACD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84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43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08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DCE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E73AF" w:rsidRPr="000D41E7" w14:paraId="513182B0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250AF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G06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6E05F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7BE0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10E1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59CF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D43E3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3DFE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1A0E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D6545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6DB38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DA89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9CBF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2F9D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181DB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383F6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466E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C464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AE73AF" w:rsidRPr="000D41E7" w14:paraId="78E5578F" w14:textId="77777777" w:rsidTr="00AE73AF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F72CD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40CA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CM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5FE9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F5C3B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625F4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D32A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D1C0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E990A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E915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B5B3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6992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8D6C8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8E28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69E6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D85F1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5B945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616ED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0491B1D3" w14:textId="77777777" w:rsidTr="00AE73AF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5D110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I22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2C14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F60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C6A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E5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632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D72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33B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861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158B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52A2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E23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889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13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B22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F8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AE98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AE73AF" w:rsidRPr="000D41E7" w14:paraId="7BCB86F7" w14:textId="77777777" w:rsidTr="00AE73AF">
        <w:trPr>
          <w:trHeight w:val="315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F8C65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9F27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CM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804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CA1D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C809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1AB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B91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6BF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F7A9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D2A7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83CB6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0F9E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2A31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7524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A9AA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4B273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E1DC" w14:textId="77777777" w:rsidR="000D41E7" w:rsidRPr="000D41E7" w:rsidRDefault="000D41E7" w:rsidP="000D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AE73AF" w:rsidRPr="000D41E7" w14:paraId="56EF9680" w14:textId="77777777" w:rsidTr="00AE73AF">
        <w:trPr>
          <w:trHeight w:val="300"/>
        </w:trPr>
        <w:tc>
          <w:tcPr>
            <w:tcW w:w="22113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ADF6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CA"/>
                <w14:ligatures w14:val="none"/>
              </w:rPr>
              <w:t>†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  <w:t>HL = high light (50% transmittance); LL = low light (1% transmittance); DCMU = 10 nM DCMU addition in HL; Control = HL only.</w:t>
            </w:r>
          </w:p>
        </w:tc>
      </w:tr>
      <w:tr w:rsidR="00AE73AF" w:rsidRPr="000D41E7" w14:paraId="4509A64E" w14:textId="77777777" w:rsidTr="00AE73AF">
        <w:trPr>
          <w:trHeight w:val="300"/>
        </w:trPr>
        <w:tc>
          <w:tcPr>
            <w:tcW w:w="2211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8810" w14:textId="6B0AE476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en-CA"/>
                <w14:ligatures w14:val="none"/>
              </w:rPr>
              <w:t>§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CA"/>
                <w14:ligatures w14:val="none"/>
              </w:rPr>
              <w:t>Isotopic tracers measured by corresponding mass-to-charge ratios of 63 m/z (</w:t>
            </w:r>
            <w:r w:rsidR="005F00B3"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CA"/>
                <w14:ligatures w14:val="none"/>
              </w:rPr>
              <w:t>unlabe</w:t>
            </w:r>
            <w:r w:rsidR="00B83D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CA"/>
                <w14:ligatures w14:val="none"/>
              </w:rPr>
              <w:t>l</w:t>
            </w:r>
            <w:r w:rsidR="005F00B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CA"/>
                <w14:ligatures w14:val="none"/>
              </w:rPr>
              <w:t>l</w:t>
            </w:r>
            <w:r w:rsidR="005F00B3"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CA"/>
                <w14:ligatures w14:val="none"/>
              </w:rPr>
              <w:t>ed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CA"/>
                <w14:ligatures w14:val="none"/>
              </w:rPr>
              <w:t xml:space="preserve"> DMS turnover), 66 m/z (gross D3-DMS consumption), 69 m/z (D6-DMSP cleavage), and 71 m/z (D6,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en-CA"/>
                <w14:ligatures w14:val="none"/>
              </w:rPr>
              <w:t>13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CA"/>
                <w14:ligatures w14:val="none"/>
              </w:rPr>
              <w:t>C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val="en-US" w:eastAsia="en-CA"/>
                <w14:ligatures w14:val="none"/>
              </w:rPr>
              <w:t>2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CA"/>
                <w14:ligatures w14:val="none"/>
              </w:rPr>
              <w:t xml:space="preserve">-DMSO reduction). </w:t>
            </w:r>
          </w:p>
        </w:tc>
      </w:tr>
      <w:tr w:rsidR="00AE73AF" w:rsidRPr="000D41E7" w14:paraId="42D507F7" w14:textId="77777777" w:rsidTr="00AE73AF">
        <w:trPr>
          <w:trHeight w:val="300"/>
        </w:trPr>
        <w:tc>
          <w:tcPr>
            <w:tcW w:w="2211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5AC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CA"/>
                <w14:ligatures w14:val="none"/>
              </w:rPr>
              <w:t>‡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  <w:t>Oxidation rates are measured as the formation of DMSO from D3-DMS (66 m/z, D3-DMSO) and D6-DMSP (69 m/z, D6-DMSO).</w:t>
            </w:r>
          </w:p>
        </w:tc>
      </w:tr>
      <w:tr w:rsidR="00AE73AF" w:rsidRPr="000D41E7" w14:paraId="58BB3A65" w14:textId="77777777" w:rsidTr="00AE73AF">
        <w:trPr>
          <w:trHeight w:val="300"/>
        </w:trPr>
        <w:tc>
          <w:tcPr>
            <w:tcW w:w="2211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5637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CA"/>
                <w14:ligatures w14:val="none"/>
              </w:rPr>
              <w:t>a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  <w:t>Data collected in 2022.</w:t>
            </w:r>
          </w:p>
        </w:tc>
      </w:tr>
      <w:tr w:rsidR="00AE73AF" w:rsidRPr="000D41E7" w14:paraId="4849A03D" w14:textId="77777777" w:rsidTr="00AE73AF">
        <w:trPr>
          <w:trHeight w:val="300"/>
        </w:trPr>
        <w:tc>
          <w:tcPr>
            <w:tcW w:w="2211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1A4C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CA"/>
                <w14:ligatures w14:val="none"/>
              </w:rPr>
              <w:t>b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  <w:t>Data collected in 2023.</w:t>
            </w:r>
          </w:p>
        </w:tc>
      </w:tr>
      <w:tr w:rsidR="00AE73AF" w:rsidRPr="000D41E7" w14:paraId="322E3D5D" w14:textId="77777777" w:rsidTr="00AE73AF">
        <w:trPr>
          <w:trHeight w:val="300"/>
        </w:trPr>
        <w:tc>
          <w:tcPr>
            <w:tcW w:w="2211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AB4" w14:textId="77777777" w:rsidR="000D41E7" w:rsidRPr="000D41E7" w:rsidRDefault="000D41E7" w:rsidP="000D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</w:pP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CA"/>
                <w14:ligatures w14:val="none"/>
              </w:rPr>
              <w:t>*</w:t>
            </w:r>
            <w:r w:rsidRPr="000D41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CA"/>
                <w14:ligatures w14:val="none"/>
              </w:rPr>
              <w:t>Samples collected prior to start of incubation treatments (HL or DCMU).</w:t>
            </w:r>
          </w:p>
        </w:tc>
      </w:tr>
    </w:tbl>
    <w:p w14:paraId="0C18AB72" w14:textId="6728859B" w:rsidR="00BF35C5" w:rsidRDefault="00BF35C5"/>
    <w:sectPr w:rsidR="00BF35C5" w:rsidSect="000866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077"/>
    <w:rsid w:val="00021856"/>
    <w:rsid w:val="0002363E"/>
    <w:rsid w:val="0008662C"/>
    <w:rsid w:val="000D41E7"/>
    <w:rsid w:val="00113AA1"/>
    <w:rsid w:val="00150691"/>
    <w:rsid w:val="0016215F"/>
    <w:rsid w:val="00352B9A"/>
    <w:rsid w:val="00360EC1"/>
    <w:rsid w:val="003B6D08"/>
    <w:rsid w:val="003E2DA4"/>
    <w:rsid w:val="004130D1"/>
    <w:rsid w:val="004179D8"/>
    <w:rsid w:val="00451A19"/>
    <w:rsid w:val="00453649"/>
    <w:rsid w:val="00455973"/>
    <w:rsid w:val="004D5AE7"/>
    <w:rsid w:val="0056017F"/>
    <w:rsid w:val="005C3828"/>
    <w:rsid w:val="005D6F2B"/>
    <w:rsid w:val="005E0931"/>
    <w:rsid w:val="005F00B3"/>
    <w:rsid w:val="0066209E"/>
    <w:rsid w:val="00662E80"/>
    <w:rsid w:val="006A5A59"/>
    <w:rsid w:val="007058FF"/>
    <w:rsid w:val="007703CE"/>
    <w:rsid w:val="007954C7"/>
    <w:rsid w:val="007D6724"/>
    <w:rsid w:val="007E0C6D"/>
    <w:rsid w:val="007E174F"/>
    <w:rsid w:val="007E6B83"/>
    <w:rsid w:val="008748E3"/>
    <w:rsid w:val="008D45F6"/>
    <w:rsid w:val="00926416"/>
    <w:rsid w:val="009C6DE0"/>
    <w:rsid w:val="00A14077"/>
    <w:rsid w:val="00A84A26"/>
    <w:rsid w:val="00AE73AF"/>
    <w:rsid w:val="00B20838"/>
    <w:rsid w:val="00B5331D"/>
    <w:rsid w:val="00B83D49"/>
    <w:rsid w:val="00BF35C5"/>
    <w:rsid w:val="00CC00AF"/>
    <w:rsid w:val="00DD2F4C"/>
    <w:rsid w:val="00DD725D"/>
    <w:rsid w:val="00E8683B"/>
    <w:rsid w:val="00F17C4E"/>
    <w:rsid w:val="00FB7AA3"/>
    <w:rsid w:val="00FC0765"/>
    <w:rsid w:val="00FC33C7"/>
    <w:rsid w:val="00FE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78077"/>
  <w15:chartTrackingRefBased/>
  <w15:docId w15:val="{190E8177-11DF-460E-A0D7-23A322F25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4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0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0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0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0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0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0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0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0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0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0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0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0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0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0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0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0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0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0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0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21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8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8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9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McNabb</dc:creator>
  <cp:keywords/>
  <dc:description/>
  <cp:lastModifiedBy>Brandon McNabb</cp:lastModifiedBy>
  <cp:revision>41</cp:revision>
  <dcterms:created xsi:type="dcterms:W3CDTF">2024-11-26T22:47:00Z</dcterms:created>
  <dcterms:modified xsi:type="dcterms:W3CDTF">2025-01-12T21:11:00Z</dcterms:modified>
</cp:coreProperties>
</file>